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471BCB" w14:textId="77777777" w:rsidR="00AA6C93" w:rsidRDefault="00AA6C93" w:rsidP="00AA6C9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0228E4" w14:textId="77777777" w:rsidR="00AA6C93" w:rsidRPr="00A65A2C" w:rsidRDefault="00AA6C93" w:rsidP="00AA6C9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65A2C">
        <w:rPr>
          <w:rFonts w:ascii="Times New Roman" w:hAnsi="Times New Roman" w:cs="Times New Roman"/>
          <w:b/>
          <w:bCs/>
          <w:sz w:val="24"/>
          <w:szCs w:val="24"/>
        </w:rPr>
        <w:t xml:space="preserve">S2 Table.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65A2C">
        <w:rPr>
          <w:rFonts w:ascii="Times New Roman" w:hAnsi="Times New Roman" w:cs="Times New Roman"/>
          <w:b/>
          <w:bCs/>
          <w:sz w:val="24"/>
          <w:szCs w:val="24"/>
        </w:rPr>
        <w:t>equences of the primers used in this study</w:t>
      </w:r>
    </w:p>
    <w:tbl>
      <w:tblPr>
        <w:tblW w:w="9360" w:type="dxa"/>
        <w:tblInd w:w="-185" w:type="dxa"/>
        <w:tblLook w:val="04A0" w:firstRow="1" w:lastRow="0" w:firstColumn="1" w:lastColumn="0" w:noHBand="0" w:noVBand="1"/>
      </w:tblPr>
      <w:tblGrid>
        <w:gridCol w:w="1645"/>
        <w:gridCol w:w="3780"/>
        <w:gridCol w:w="3935"/>
      </w:tblGrid>
      <w:tr w:rsidR="00AA6C93" w:rsidRPr="008260A9" w14:paraId="28EC1490" w14:textId="77777777" w:rsidTr="00BC0ABC">
        <w:trPr>
          <w:trHeight w:val="300"/>
        </w:trPr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5E78D44" w14:textId="77777777" w:rsidR="00AA6C93" w:rsidRPr="008260A9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60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F234CC2" w14:textId="77777777" w:rsidR="00AA6C93" w:rsidRPr="008260A9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3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8448D42" w14:textId="77777777" w:rsidR="00AA6C93" w:rsidRPr="008260A9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</w:tr>
      <w:tr w:rsidR="00AA6C93" w:rsidRPr="008260A9" w14:paraId="1B54E3D2" w14:textId="77777777" w:rsidTr="00BC0ABC">
        <w:trPr>
          <w:trHeight w:val="300"/>
        </w:trPr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DAE42" w14:textId="77777777" w:rsidR="00AA6C93" w:rsidRPr="00E41C38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41C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cl2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2DA90" w14:textId="77777777" w:rsidR="00AA6C93" w:rsidRPr="008260A9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0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 GGC CGT CCC TTT CTT CT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B62E" w14:textId="77777777" w:rsidR="00AA6C93" w:rsidRPr="008260A9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0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 TGG GAC CTG AGT GAC CT</w:t>
            </w:r>
          </w:p>
        </w:tc>
      </w:tr>
      <w:tr w:rsidR="00AA6C93" w:rsidRPr="008260A9" w14:paraId="286AB39B" w14:textId="77777777" w:rsidTr="00BC0ABC">
        <w:trPr>
          <w:trHeight w:val="300"/>
        </w:trPr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4B25A" w14:textId="77777777" w:rsidR="00AA6C93" w:rsidRPr="00E41C38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41C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cr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EFFB" w14:textId="77777777" w:rsidR="00AA6C93" w:rsidRPr="008260A9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0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T GGT </w:t>
            </w:r>
            <w:proofErr w:type="spellStart"/>
            <w:r w:rsidRPr="008260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</w:t>
            </w:r>
            <w:proofErr w:type="spellEnd"/>
            <w:r w:rsidRPr="008260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CT GAC ATA CA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1606" w14:textId="77777777" w:rsidR="00AA6C93" w:rsidRPr="008260A9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0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 GAC TTG GCT TCG CTG TA</w:t>
            </w:r>
          </w:p>
        </w:tc>
      </w:tr>
      <w:tr w:rsidR="00AA6C93" w:rsidRPr="008260A9" w14:paraId="33B8837E" w14:textId="77777777" w:rsidTr="00BC0ABC">
        <w:trPr>
          <w:trHeight w:val="300"/>
        </w:trPr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90977" w14:textId="77777777" w:rsidR="00AA6C93" w:rsidRPr="00E41C38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41C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d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CF0FF" w14:textId="77777777" w:rsidR="00AA6C93" w:rsidRPr="008260A9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0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 GTG CTA GAG GAT TTC TC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4D84" w14:textId="77777777" w:rsidR="00AA6C93" w:rsidRPr="008260A9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0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 GAT ACT GCT GTC AGG TC</w:t>
            </w:r>
          </w:p>
        </w:tc>
      </w:tr>
      <w:tr w:rsidR="00AA6C93" w:rsidRPr="008260A9" w14:paraId="59CCB7AB" w14:textId="77777777" w:rsidTr="00BC0ABC">
        <w:trPr>
          <w:trHeight w:val="300"/>
        </w:trPr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937A3" w14:textId="77777777" w:rsidR="00AA6C93" w:rsidRPr="00E41C38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41C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d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5144" w14:textId="77777777" w:rsidR="00AA6C93" w:rsidRPr="008260A9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0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 GAG AGT TGA GAT GGA AG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26A82" w14:textId="77777777" w:rsidR="00AA6C93" w:rsidRPr="008260A9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0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 CTG AAG GGT GAG TGG GA</w:t>
            </w:r>
          </w:p>
        </w:tc>
      </w:tr>
      <w:tr w:rsidR="00AA6C93" w:rsidRPr="008260A9" w14:paraId="04773AF9" w14:textId="77777777" w:rsidTr="00BC0ABC">
        <w:trPr>
          <w:trHeight w:val="300"/>
        </w:trPr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F0F0A" w14:textId="77777777" w:rsidR="00AA6C93" w:rsidRPr="00E41C38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41C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d8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A608" w14:textId="77777777" w:rsidR="00AA6C93" w:rsidRPr="008260A9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0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 CAA GCT GAA CGA TAT A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71F9" w14:textId="77777777" w:rsidR="00AA6C93" w:rsidRPr="008260A9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0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 ACT TTC TGA AAC ACC G</w:t>
            </w:r>
          </w:p>
        </w:tc>
      </w:tr>
      <w:tr w:rsidR="00AA6C93" w:rsidRPr="008260A9" w14:paraId="31370091" w14:textId="77777777" w:rsidTr="00BC0ABC">
        <w:trPr>
          <w:trHeight w:val="300"/>
        </w:trPr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E09F1" w14:textId="77777777" w:rsidR="00AA6C93" w:rsidRPr="00E41C38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41C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d2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05830" w14:textId="77777777" w:rsidR="00AA6C93" w:rsidRPr="008260A9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GCCTCTTTGCTGCCATT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40A2B" w14:textId="77777777" w:rsidR="00AA6C93" w:rsidRPr="008260A9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ATTGGATGGCTCACAGT</w:t>
            </w:r>
          </w:p>
        </w:tc>
      </w:tr>
      <w:tr w:rsidR="00AA6C93" w:rsidRPr="008260A9" w14:paraId="7BAD2D20" w14:textId="77777777" w:rsidTr="00BC0ABC">
        <w:trPr>
          <w:trHeight w:val="300"/>
        </w:trPr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9890" w14:textId="77777777" w:rsidR="00AA6C93" w:rsidRPr="00E41C38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41C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xcl1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96A4" w14:textId="77777777" w:rsidR="00AA6C93" w:rsidRPr="008260A9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0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 CAG GCC ACG GTA TTC TG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F29C" w14:textId="77777777" w:rsidR="00AA6C93" w:rsidRPr="008260A9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0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 TTT TGG GGC AGC CAT TC</w:t>
            </w:r>
          </w:p>
        </w:tc>
      </w:tr>
      <w:tr w:rsidR="00AA6C93" w:rsidRPr="008260A9" w14:paraId="44C6FBF9" w14:textId="77777777" w:rsidTr="00BC0ABC">
        <w:trPr>
          <w:trHeight w:val="300"/>
        </w:trPr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91864" w14:textId="77777777" w:rsidR="00AA6C93" w:rsidRPr="00E41C38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41C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803C" w14:textId="77777777" w:rsidR="00AA6C93" w:rsidRPr="008260A9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0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 CCC AAC TTC CAA TGC TC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3159" w14:textId="77777777" w:rsidR="00AA6C93" w:rsidRPr="008260A9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0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 TTG CCG AGT AGA CCT CA</w:t>
            </w:r>
          </w:p>
        </w:tc>
      </w:tr>
      <w:tr w:rsidR="00AA6C93" w:rsidRPr="008260A9" w14:paraId="48183DB7" w14:textId="77777777" w:rsidTr="00BC0ABC">
        <w:trPr>
          <w:trHeight w:val="300"/>
        </w:trPr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D54BA" w14:textId="77777777" w:rsidR="00AA6C93" w:rsidRPr="00E41C38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41C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mp1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322C" w14:textId="77777777" w:rsidR="00AA6C93" w:rsidRPr="008260A9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0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 GGT TCA CTT TGA GGA CA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8A38" w14:textId="77777777" w:rsidR="00AA6C93" w:rsidRPr="008260A9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0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 GTC GCC AAT TCC AGG GA</w:t>
            </w:r>
          </w:p>
        </w:tc>
      </w:tr>
      <w:tr w:rsidR="00AA6C93" w:rsidRPr="008260A9" w14:paraId="674AC054" w14:textId="77777777" w:rsidTr="00BC0ABC">
        <w:trPr>
          <w:trHeight w:val="300"/>
        </w:trPr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4783C" w14:textId="77777777" w:rsidR="00AA6C93" w:rsidRPr="00E41C38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41C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mp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7F11" w14:textId="77777777" w:rsidR="00AA6C93" w:rsidRPr="008260A9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0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 CGG GGA GAA GTC TTG TT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8B73F" w14:textId="77777777" w:rsidR="00AA6C93" w:rsidRPr="008260A9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0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 TGG ATG GAA GAG ACG GC</w:t>
            </w:r>
          </w:p>
        </w:tc>
      </w:tr>
      <w:tr w:rsidR="00AA6C93" w:rsidRPr="008260A9" w14:paraId="30F0FEFC" w14:textId="77777777" w:rsidTr="00BC0ABC">
        <w:trPr>
          <w:trHeight w:val="300"/>
        </w:trPr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14B8E" w14:textId="77777777" w:rsidR="00AA6C93" w:rsidRPr="00E41C38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C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pia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55C9" w14:textId="77777777" w:rsidR="00AA6C93" w:rsidRPr="008260A9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0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 GCA CTG CCA AGA CTG AG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3D9A3" w14:textId="77777777" w:rsidR="00AA6C93" w:rsidRPr="008260A9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0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 CCT GGA CCC AAA ACG CT</w:t>
            </w:r>
          </w:p>
        </w:tc>
      </w:tr>
      <w:tr w:rsidR="00AA6C93" w:rsidRPr="008260A9" w14:paraId="646F6CF5" w14:textId="77777777" w:rsidTr="00BC0ABC">
        <w:trPr>
          <w:trHeight w:val="300"/>
        </w:trPr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C8F0" w14:textId="77777777" w:rsidR="00AA6C93" w:rsidRPr="00E41C38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41C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nf</w:t>
            </w:r>
            <w:proofErr w:type="spellEnd"/>
            <w:r w:rsidRPr="00E41C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a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6C4A" w14:textId="77777777" w:rsidR="00AA6C93" w:rsidRPr="008260A9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0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 CTC AGC CTC TTC TCA TT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2933" w14:textId="77777777" w:rsidR="00AA6C93" w:rsidRPr="008260A9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0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 ATT TGG GAA CTT CTC CT</w:t>
            </w:r>
          </w:p>
        </w:tc>
      </w:tr>
      <w:tr w:rsidR="00AA6C93" w:rsidRPr="008260A9" w14:paraId="2EB73FE0" w14:textId="77777777" w:rsidTr="00BC0ABC">
        <w:trPr>
          <w:trHeight w:val="300"/>
        </w:trPr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3CE58" w14:textId="77777777" w:rsidR="00AA6C93" w:rsidRPr="008260A9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41C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pia</w:t>
            </w:r>
            <w:proofErr w:type="spellEnd"/>
            <w:r w:rsidRPr="00826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ouse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C98F" w14:textId="77777777" w:rsidR="00AA6C93" w:rsidRPr="008260A9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0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TGGCAAATGCTGGACCA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2048" w14:textId="77777777" w:rsidR="00AA6C93" w:rsidRPr="008260A9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0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TGGACCCAAAACGCTCC</w:t>
            </w:r>
          </w:p>
        </w:tc>
      </w:tr>
      <w:tr w:rsidR="00AA6C93" w:rsidRPr="008260A9" w14:paraId="7B202595" w14:textId="77777777" w:rsidTr="00BC0ABC">
        <w:trPr>
          <w:trHeight w:val="300"/>
        </w:trPr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466C" w14:textId="77777777" w:rsidR="00AA6C93" w:rsidRPr="008260A9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C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cl21</w:t>
            </w:r>
            <w:r w:rsidRPr="00826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ouse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731A" w14:textId="77777777" w:rsidR="00AA6C93" w:rsidRPr="008260A9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0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CGGCAATCCTGTTCTC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8C6E" w14:textId="77777777" w:rsidR="00AA6C93" w:rsidRPr="008260A9" w:rsidRDefault="00AA6C93" w:rsidP="00BC0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0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TGCACCCAGCCTTCCT</w:t>
            </w:r>
          </w:p>
        </w:tc>
      </w:tr>
    </w:tbl>
    <w:p w14:paraId="6CC03DCA" w14:textId="77777777" w:rsidR="00E70208" w:rsidRDefault="00AA6C93" w:rsidP="00E702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 primers are from </w:t>
      </w:r>
      <w:r w:rsidRPr="008260A9">
        <w:rPr>
          <w:rFonts w:ascii="Times New Roman" w:hAnsi="Times New Roman" w:cs="Times New Roman"/>
          <w:sz w:val="24"/>
          <w:szCs w:val="24"/>
        </w:rPr>
        <w:t>Rattus norvegicus</w:t>
      </w:r>
      <w:r>
        <w:rPr>
          <w:rFonts w:ascii="Times New Roman" w:hAnsi="Times New Roman" w:cs="Times New Roman"/>
          <w:sz w:val="24"/>
          <w:szCs w:val="24"/>
        </w:rPr>
        <w:t xml:space="preserve"> except when it’s stated mouse</w:t>
      </w:r>
    </w:p>
    <w:sectPr w:rsidR="00E702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C93"/>
    <w:rsid w:val="00147548"/>
    <w:rsid w:val="0040087E"/>
    <w:rsid w:val="0048710E"/>
    <w:rsid w:val="006A2B2F"/>
    <w:rsid w:val="007A7E41"/>
    <w:rsid w:val="008D7143"/>
    <w:rsid w:val="00902E2F"/>
    <w:rsid w:val="0095176E"/>
    <w:rsid w:val="00993081"/>
    <w:rsid w:val="009961DA"/>
    <w:rsid w:val="00A67C0B"/>
    <w:rsid w:val="00AA6C93"/>
    <w:rsid w:val="00C80523"/>
    <w:rsid w:val="00D01CF2"/>
    <w:rsid w:val="00D67952"/>
    <w:rsid w:val="00E70208"/>
    <w:rsid w:val="00EB51AC"/>
    <w:rsid w:val="00EE6B3C"/>
    <w:rsid w:val="00F64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59E72"/>
  <w15:chartTrackingRefBased/>
  <w15:docId w15:val="{05CAFCD8-3515-4C86-ACCB-D6B1715E6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6C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61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1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erkaoui, Bouchra</dc:creator>
  <cp:keywords/>
  <dc:description/>
  <cp:lastModifiedBy>chn off29</cp:lastModifiedBy>
  <cp:revision>8</cp:revision>
  <dcterms:created xsi:type="dcterms:W3CDTF">2021-02-11T20:47:00Z</dcterms:created>
  <dcterms:modified xsi:type="dcterms:W3CDTF">2021-02-23T17:45:00Z</dcterms:modified>
</cp:coreProperties>
</file>